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78281" w14:textId="27F04DEC" w:rsidR="00FF0C13" w:rsidRPr="00C633EC" w:rsidRDefault="0075741C" w:rsidP="00A675C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 file 1:</w:t>
      </w:r>
      <w:bookmarkStart w:id="0" w:name="_GoBack"/>
      <w:bookmarkEnd w:id="0"/>
      <w:r w:rsidR="005A538B" w:rsidRPr="00C633EC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978C1" w:rsidRPr="00C633EC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6B0477">
        <w:rPr>
          <w:rFonts w:ascii="Times New Roman" w:hAnsi="Times New Roman"/>
          <w:b/>
          <w:sz w:val="20"/>
          <w:szCs w:val="20"/>
          <w:lang w:val="en-US"/>
        </w:rPr>
        <w:t>S</w:t>
      </w:r>
      <w:r w:rsidR="006B0477" w:rsidRPr="00C633EC">
        <w:rPr>
          <w:rFonts w:ascii="Times New Roman" w:hAnsi="Times New Roman"/>
          <w:b/>
          <w:sz w:val="20"/>
          <w:szCs w:val="20"/>
          <w:lang w:val="en-US"/>
        </w:rPr>
        <w:t>1</w:t>
      </w:r>
      <w:r w:rsidR="00A675CC" w:rsidRPr="00C633EC">
        <w:rPr>
          <w:rFonts w:ascii="Times New Roman" w:hAnsi="Times New Roman"/>
          <w:b/>
          <w:sz w:val="20"/>
          <w:szCs w:val="20"/>
          <w:lang w:val="en-US"/>
        </w:rPr>
        <w:t>.</w:t>
      </w:r>
      <w:r w:rsidR="00FF0C13" w:rsidRPr="00C633EC">
        <w:rPr>
          <w:rFonts w:ascii="Times New Roman" w:hAnsi="Times New Roman"/>
          <w:sz w:val="20"/>
          <w:szCs w:val="20"/>
          <w:lang w:val="en-US"/>
        </w:rPr>
        <w:t xml:space="preserve"> Clinical characteristics of </w:t>
      </w:r>
      <w:r w:rsidR="008C2BDC" w:rsidRPr="00C633EC">
        <w:rPr>
          <w:rFonts w:ascii="Times New Roman" w:hAnsi="Times New Roman"/>
          <w:sz w:val="20"/>
          <w:szCs w:val="20"/>
          <w:lang w:val="en-US"/>
        </w:rPr>
        <w:t xml:space="preserve">44 </w:t>
      </w:r>
      <w:r w:rsidR="00FF0C13" w:rsidRPr="00C633EC">
        <w:rPr>
          <w:rFonts w:ascii="Times New Roman" w:hAnsi="Times New Roman"/>
          <w:sz w:val="20"/>
          <w:szCs w:val="20"/>
          <w:lang w:val="en-US"/>
        </w:rPr>
        <w:t>eligible patients</w:t>
      </w:r>
      <w:r w:rsidR="00A675CC" w:rsidRPr="00C633EC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bellrutnt"/>
        <w:tblW w:w="15021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625"/>
        <w:gridCol w:w="651"/>
        <w:gridCol w:w="3402"/>
        <w:gridCol w:w="850"/>
        <w:gridCol w:w="383"/>
        <w:gridCol w:w="2877"/>
        <w:gridCol w:w="993"/>
        <w:gridCol w:w="850"/>
        <w:gridCol w:w="709"/>
      </w:tblGrid>
      <w:tr w:rsidR="00451514" w:rsidRPr="00C633EC" w14:paraId="732E1122" w14:textId="77777777" w:rsidTr="00184679">
        <w:trPr>
          <w:trHeight w:val="567"/>
        </w:trPr>
        <w:tc>
          <w:tcPr>
            <w:tcW w:w="562" w:type="dxa"/>
          </w:tcPr>
          <w:p w14:paraId="62F654D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119" w:type="dxa"/>
          </w:tcPr>
          <w:p w14:paraId="1F21D55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Diagnosis WHO</w:t>
            </w:r>
          </w:p>
        </w:tc>
        <w:tc>
          <w:tcPr>
            <w:tcW w:w="625" w:type="dxa"/>
          </w:tcPr>
          <w:p w14:paraId="7002092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651" w:type="dxa"/>
          </w:tcPr>
          <w:p w14:paraId="1926E16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03A144F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3402" w:type="dxa"/>
          </w:tcPr>
          <w:p w14:paraId="5CDEB14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850" w:type="dxa"/>
          </w:tcPr>
          <w:p w14:paraId="664502C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IICP</w:t>
            </w:r>
          </w:p>
        </w:tc>
        <w:tc>
          <w:tcPr>
            <w:tcW w:w="383" w:type="dxa"/>
          </w:tcPr>
          <w:p w14:paraId="00889FC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2877" w:type="dxa"/>
          </w:tcPr>
          <w:p w14:paraId="1465749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993" w:type="dxa"/>
          </w:tcPr>
          <w:p w14:paraId="1335ED7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850" w:type="dxa"/>
          </w:tcPr>
          <w:p w14:paraId="16E4C1B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WBRT</w:t>
            </w:r>
          </w:p>
          <w:p w14:paraId="60E78D5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(Gy)</w:t>
            </w:r>
          </w:p>
        </w:tc>
        <w:tc>
          <w:tcPr>
            <w:tcW w:w="709" w:type="dxa"/>
          </w:tcPr>
          <w:p w14:paraId="2E26F3C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TV</w:t>
            </w:r>
          </w:p>
          <w:p w14:paraId="2761EF8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(GY)</w:t>
            </w:r>
          </w:p>
        </w:tc>
      </w:tr>
      <w:tr w:rsidR="00451514" w:rsidRPr="00C633EC" w14:paraId="0AF527AD" w14:textId="77777777" w:rsidTr="00184679">
        <w:tc>
          <w:tcPr>
            <w:tcW w:w="562" w:type="dxa"/>
          </w:tcPr>
          <w:p w14:paraId="49544D6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422AFCA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062C6DE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71806CA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66D58F5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29EA12A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13DA035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2DBEA0F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14:paraId="0532938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005178E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14:paraId="50991DB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1D16253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  <w:p w14:paraId="759D88A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378FCC2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14:paraId="2296CBA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14:paraId="0E0FB25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  <w:p w14:paraId="0B388F7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14:paraId="13E3968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  <w:p w14:paraId="1D118C0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  <w:p w14:paraId="4535FF7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  <w:p w14:paraId="4395B1D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  <w:p w14:paraId="60D5A2B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  <w:p w14:paraId="7ECFECC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09BB1471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  <w:p w14:paraId="690BE2A1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  <w:p w14:paraId="08022172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  <w:p w14:paraId="54C9B58E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  <w:p w14:paraId="5946E9B1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  <w:p w14:paraId="108014BA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  <w:p w14:paraId="1CA7ECDA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  <w:p w14:paraId="71363365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  <w:p w14:paraId="475E9F7B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  <w:p w14:paraId="1418F9D8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  <w:p w14:paraId="1D3583E0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  <w:p w14:paraId="2910E8E4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5</w:t>
            </w:r>
          </w:p>
          <w:p w14:paraId="08C3355E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  <w:p w14:paraId="43E31603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14:paraId="79D05A23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  <w:p w14:paraId="491EE3E1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  <w:p w14:paraId="41190F9F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79791B47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14:paraId="36186ECD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14:paraId="625F79A0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14:paraId="03C9D016" w14:textId="77777777" w:rsidR="00451514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119" w:type="dxa"/>
          </w:tcPr>
          <w:p w14:paraId="7040911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edulloblastoma</w:t>
            </w:r>
          </w:p>
          <w:p w14:paraId="780BFD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7F05E3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1FFCAD7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3B9819B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551FF0C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4565C87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6CC7FE2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4F6D18B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275A37D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4B1DFE2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58AB714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4425DEE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7BE6090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edulloblastoma</w:t>
            </w:r>
          </w:p>
          <w:p w14:paraId="42F5571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TMR</w:t>
            </w:r>
            <w:r w:rsidRPr="00C633EC">
              <w:rPr>
                <w:rStyle w:val="Fotnotsreferens"/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14:paraId="5919F50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neoblastoma</w:t>
            </w:r>
          </w:p>
          <w:p w14:paraId="53D9DCD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1-2</w:t>
            </w:r>
          </w:p>
          <w:p w14:paraId="67F91E8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3-4</w:t>
            </w:r>
          </w:p>
          <w:p w14:paraId="5B14403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1</w:t>
            </w:r>
          </w:p>
          <w:p w14:paraId="32F123E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1</w:t>
            </w:r>
          </w:p>
          <w:p w14:paraId="67FC04A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3</w:t>
            </w:r>
          </w:p>
          <w:p w14:paraId="4A4C48E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1</w:t>
            </w:r>
          </w:p>
          <w:p w14:paraId="6B966B0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locytic astrocytoma, grade 1</w:t>
            </w:r>
          </w:p>
          <w:p w14:paraId="0495284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apillary ependymoma, grade 2</w:t>
            </w:r>
          </w:p>
          <w:p w14:paraId="693767A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apillary ependymoma, grade 2</w:t>
            </w:r>
          </w:p>
          <w:p w14:paraId="0D8FC05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pendymoma, grade 3</w:t>
            </w:r>
          </w:p>
          <w:p w14:paraId="5ED39C0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Anaplastic ependymoma, grade 3</w:t>
            </w:r>
          </w:p>
          <w:p w14:paraId="7716B0F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pendymoma, grade 2-3</w:t>
            </w:r>
          </w:p>
          <w:p w14:paraId="3C907C9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pendymoma, grade 2</w:t>
            </w:r>
          </w:p>
          <w:p w14:paraId="0E08FD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Anaplastic ependymoma, grade 3</w:t>
            </w:r>
          </w:p>
          <w:p w14:paraId="09F8DEF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Anaplastic ependymoma, grade 3</w:t>
            </w:r>
          </w:p>
          <w:p w14:paraId="2B8E930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Anaplastic ependymoma, grade 3</w:t>
            </w:r>
          </w:p>
          <w:p w14:paraId="17AA6F1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raniopfaryngioma</w:t>
            </w:r>
          </w:p>
          <w:p w14:paraId="0073D9F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raniopfaryngioma</w:t>
            </w:r>
          </w:p>
          <w:p w14:paraId="777E673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lastRenderedPageBreak/>
              <w:t>Craniopfaryngioma</w:t>
            </w:r>
          </w:p>
          <w:p w14:paraId="474AC4E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1A70DD8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76EEAD4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3D7A499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17662D1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45DD12F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Germinoma</w:t>
            </w:r>
          </w:p>
          <w:p w14:paraId="4D2D635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33EC">
              <w:rPr>
                <w:rFonts w:ascii="Times New Roman" w:hAnsi="Times New Roman"/>
                <w:sz w:val="20"/>
                <w:szCs w:val="20"/>
              </w:rPr>
              <w:t>ONSM</w:t>
            </w:r>
            <w:r w:rsidRPr="00C633EC">
              <w:rPr>
                <w:rStyle w:val="Fotnotsreferens"/>
                <w:rFonts w:ascii="Times New Roman" w:hAnsi="Times New Roman"/>
                <w:sz w:val="20"/>
                <w:szCs w:val="20"/>
              </w:rPr>
              <w:t>**</w:t>
            </w:r>
            <w:r w:rsidRPr="00C633EC">
              <w:rPr>
                <w:rFonts w:ascii="Times New Roman" w:hAnsi="Times New Roman"/>
                <w:sz w:val="20"/>
                <w:szCs w:val="20"/>
              </w:rPr>
              <w:t>, Schwannoma, Nf2***</w:t>
            </w:r>
          </w:p>
          <w:p w14:paraId="614A24F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ONSM</w:t>
            </w:r>
          </w:p>
          <w:p w14:paraId="74787EA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625" w:type="dxa"/>
          </w:tcPr>
          <w:p w14:paraId="4D9EC61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</w:t>
            </w:r>
          </w:p>
          <w:p w14:paraId="5F227E3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9516C6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53B8BCD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7131E6B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226BD29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1D79DC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6709C33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7C94219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59D8EE8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7242862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7D2093D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65D3FEF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10E9003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55B9A6C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E3F081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63271DB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6EAD00B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7E01BF5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2415D8C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7529127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43B7565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6B776D0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5F9E1B8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4F91F0D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2CD04A4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4DBF7E0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651ED3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5007272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3D7710B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1BC9F44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2DAC5A6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4814CD6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6118B3C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0BB6689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</w:t>
            </w:r>
          </w:p>
          <w:p w14:paraId="6FD7F7C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B4A1FC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75B1167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25B6B30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6CFF2CE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146B2C9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6E9B0C4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D31DA3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0C8CC68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51" w:type="dxa"/>
          </w:tcPr>
          <w:p w14:paraId="0FA9B18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9</w:t>
            </w:r>
          </w:p>
          <w:p w14:paraId="7C0CDC5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146CD97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2EDF22A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14:paraId="4141A05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14:paraId="0DB0CF2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5307985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656CB3B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1636AF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4AEFC53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14:paraId="6B6D70D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608F129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6BC8278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78A0701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3DF9998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2B844C5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14:paraId="0D70FC6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428F8C4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14:paraId="1805549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14:paraId="1F8BD63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  <w:p w14:paraId="52A4D06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14:paraId="17DB8E2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14:paraId="5CEA4C3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237B654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14:paraId="4FE81EB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16EF43D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  <w:p w14:paraId="740AAED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58E2C4E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0EA988F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  <w:p w14:paraId="18F7856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6AC4AF6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14:paraId="168AFCF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14:paraId="6D170F5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  <w:p w14:paraId="28B4F36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40EB36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7</w:t>
            </w:r>
          </w:p>
          <w:p w14:paraId="1A8EE71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14:paraId="7743286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14:paraId="6671DE3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3966EC4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3C8322C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14:paraId="0DDA14F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02633E6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345E5DE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14:paraId="2345F2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02" w:type="dxa"/>
          </w:tcPr>
          <w:p w14:paraId="4D71A88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erebellum (vermis)</w:t>
            </w:r>
          </w:p>
          <w:p w14:paraId="1C5AD24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6340DC9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4A5B193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fourth ventricle)</w:t>
            </w:r>
          </w:p>
          <w:p w14:paraId="23E3521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vermis)</w:t>
            </w:r>
          </w:p>
          <w:p w14:paraId="62CFE5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vermis)</w:t>
            </w:r>
          </w:p>
          <w:p w14:paraId="5CAB5B6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vermis)</w:t>
            </w:r>
          </w:p>
          <w:p w14:paraId="34DEE07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6556828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third ventricle)</w:t>
            </w:r>
          </w:p>
          <w:p w14:paraId="42DA8FE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55D0158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fourth ventricle)</w:t>
            </w:r>
          </w:p>
          <w:p w14:paraId="2AD65F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fourth ventricle)</w:t>
            </w:r>
          </w:p>
          <w:p w14:paraId="7D17460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fourth ventricle)</w:t>
            </w:r>
          </w:p>
          <w:p w14:paraId="00E5DF8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vermis, fourth ventricle)</w:t>
            </w:r>
          </w:p>
          <w:p w14:paraId="0DBBCF1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parieto-occipital left)</w:t>
            </w:r>
          </w:p>
          <w:p w14:paraId="7904C24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  <w:p w14:paraId="469D2A9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right (vermis)</w:t>
            </w:r>
          </w:p>
          <w:p w14:paraId="1677C58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fronto-parietal right)</w:t>
            </w:r>
          </w:p>
          <w:p w14:paraId="0BE1FB1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Hypothalamus</w:t>
            </w:r>
          </w:p>
          <w:p w14:paraId="7769EDB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Hypothalamus</w:t>
            </w:r>
          </w:p>
          <w:p w14:paraId="35D1F30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52643FB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tuitary gland and hypothalamus</w:t>
            </w:r>
          </w:p>
          <w:p w14:paraId="6AECF47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</w:t>
            </w:r>
          </w:p>
          <w:p w14:paraId="1F6C7BA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fronto-parietal left)</w:t>
            </w:r>
          </w:p>
          <w:p w14:paraId="1FCFEB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fronto-parietal left)</w:t>
            </w:r>
          </w:p>
          <w:p w14:paraId="06871B2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fourth ventricle)</w:t>
            </w:r>
          </w:p>
          <w:p w14:paraId="0828576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parieto-occipital left)</w:t>
            </w:r>
          </w:p>
          <w:p w14:paraId="0EAD7D1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left)</w:t>
            </w:r>
          </w:p>
          <w:p w14:paraId="30A45BB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Foramen Monro</w:t>
            </w:r>
          </w:p>
          <w:p w14:paraId="2C5FEB4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ellum (vermis)</w:t>
            </w:r>
          </w:p>
          <w:p w14:paraId="76D0D9A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frontal left)</w:t>
            </w:r>
          </w:p>
          <w:p w14:paraId="453BC37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erebrum (frontal right)</w:t>
            </w:r>
          </w:p>
          <w:p w14:paraId="20C6DC1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ituitary gland and Sella Turcica</w:t>
            </w:r>
          </w:p>
          <w:p w14:paraId="07F61DC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ituitary gland </w:t>
            </w:r>
          </w:p>
          <w:p w14:paraId="07DFF57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ituitary gland and hypothalamus</w:t>
            </w:r>
          </w:p>
          <w:p w14:paraId="35D992B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  <w:p w14:paraId="76DECCF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Hypothalamus</w:t>
            </w:r>
          </w:p>
          <w:p w14:paraId="5C6B544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  <w:p w14:paraId="1C8C717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  <w:p w14:paraId="52E9EE5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  <w:p w14:paraId="7369996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Hypothalamus, chiasma, optic tracts</w:t>
            </w:r>
          </w:p>
          <w:p w14:paraId="35300DA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ultifocal</w:t>
            </w:r>
          </w:p>
          <w:p w14:paraId="0F88300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Optic tract (right)</w:t>
            </w:r>
          </w:p>
          <w:p w14:paraId="76A697F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orpus pineale</w:t>
            </w:r>
          </w:p>
        </w:tc>
        <w:tc>
          <w:tcPr>
            <w:tcW w:w="850" w:type="dxa"/>
          </w:tcPr>
          <w:p w14:paraId="7021A7E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Yes</w:t>
            </w:r>
          </w:p>
          <w:p w14:paraId="5632ADB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ome</w:t>
            </w:r>
          </w:p>
          <w:p w14:paraId="713F483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23C2D7D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4DF869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E39F6E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60C2361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15A2DED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244B8B9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136DD2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30CEC49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ome</w:t>
            </w:r>
          </w:p>
          <w:p w14:paraId="07596B4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C75DA5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20457B9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24A2C1A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12EC26E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89D5E7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183D1A8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7B2FD72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ome</w:t>
            </w:r>
          </w:p>
          <w:p w14:paraId="755E633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4110843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31AC8F4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4401DFE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16F7687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2C6FD5B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59663BD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4213BFE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AB64F0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0F034D7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ome</w:t>
            </w:r>
          </w:p>
          <w:p w14:paraId="0CBE7F8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32E4C1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2229A1C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322F916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65EA0BE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5ED7CE4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o</w:t>
            </w:r>
          </w:p>
          <w:p w14:paraId="18112B1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65AF257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0B3E0A3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Some</w:t>
            </w:r>
          </w:p>
          <w:p w14:paraId="661AF01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3278A15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58D1F59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09C7BF8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4F0A98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64816CA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3" w:type="dxa"/>
          </w:tcPr>
          <w:p w14:paraId="54333D9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T</w:t>
            </w:r>
          </w:p>
          <w:p w14:paraId="4CCE45F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205EB72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6CA4086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6BE3906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14281E7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622624C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6C5DED2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6A603C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08F619F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644DB5F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144BDF1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3DBB2F7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51185FC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2F1EA7E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61B867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29020BE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4E90394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0DF1F26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5EDD15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5F856BC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1C844AF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A3DD7B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5189D22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2F5055B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37F46F9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376A039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7917BA5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E54DF0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38FC91D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4C74BD5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3590048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  <w:p w14:paraId="710A6DA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  <w:p w14:paraId="381EA6B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0AEEBA1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</w:t>
            </w:r>
          </w:p>
          <w:p w14:paraId="03659E4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6C76042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  <w:p w14:paraId="068A176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7AB0659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5C3735C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D16724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  <w:p w14:paraId="7129D71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  <w:p w14:paraId="6D2E79E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  <w:p w14:paraId="2B06A0C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877" w:type="dxa"/>
          </w:tcPr>
          <w:p w14:paraId="3853C04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to, Car, Vin, Cis, Cyc, CCNU</w:t>
            </w:r>
          </w:p>
          <w:p w14:paraId="000320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to, Car, Vin, Cis, Cyc, CCNU</w:t>
            </w:r>
          </w:p>
          <w:p w14:paraId="13098D5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to, Car, Vin, Cis, Cyc, CCNU</w:t>
            </w:r>
          </w:p>
          <w:p w14:paraId="70807CE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0C439A7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1889BDD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7744CF8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25DB240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yc, Cis, CCNU</w:t>
            </w:r>
          </w:p>
          <w:p w14:paraId="6301BEE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to, Car, Vin, Cis, Cyc, CCNU</w:t>
            </w:r>
          </w:p>
          <w:p w14:paraId="5504F9F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n, Cyc, Cis, CCNU</w:t>
            </w:r>
          </w:p>
          <w:p w14:paraId="3AF610A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n, Cyc, Car, Eto</w:t>
            </w:r>
          </w:p>
          <w:p w14:paraId="0CE8EE8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5F132BB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7D81360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yc, Met, Car, Tem</w:t>
            </w:r>
          </w:p>
          <w:p w14:paraId="6102212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to, Car, Vin, Cis, Cyc, CCNU</w:t>
            </w:r>
          </w:p>
          <w:p w14:paraId="29BFA09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Eto, Car, Vin, Cis, Cyc, CCNU</w:t>
            </w:r>
          </w:p>
          <w:p w14:paraId="3780107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ar</w:t>
            </w:r>
          </w:p>
          <w:p w14:paraId="4703FEF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em</w:t>
            </w:r>
          </w:p>
          <w:p w14:paraId="7F58445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ar, Vinb</w:t>
            </w:r>
          </w:p>
          <w:p w14:paraId="78434AF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ar</w:t>
            </w:r>
          </w:p>
          <w:p w14:paraId="48A00C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Tem</w:t>
            </w:r>
          </w:p>
          <w:p w14:paraId="3F04915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ar</w:t>
            </w:r>
          </w:p>
          <w:p w14:paraId="2D4930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n, Car</w:t>
            </w:r>
          </w:p>
          <w:p w14:paraId="6BD342F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22BD3CF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is, CCNU</w:t>
            </w:r>
          </w:p>
          <w:p w14:paraId="50D7FEB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yc, Car, Eto</w:t>
            </w:r>
          </w:p>
          <w:p w14:paraId="09543E9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7FF163C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yc, Car, Eto</w:t>
            </w:r>
          </w:p>
          <w:p w14:paraId="6A8E4D2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70325B9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ar, Cyc, Cis</w:t>
            </w:r>
          </w:p>
          <w:p w14:paraId="56F0467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5ACCD77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</w:t>
            </w:r>
          </w:p>
          <w:p w14:paraId="7F73CB7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1850C9F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6E61558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o</w:t>
            </w:r>
          </w:p>
          <w:p w14:paraId="271A465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3608BFC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08B24F8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3BA08DE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1971D8A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is, Eto, Ifo, Car</w:t>
            </w:r>
          </w:p>
          <w:p w14:paraId="3F91357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, Ifo</w:t>
            </w:r>
          </w:p>
          <w:p w14:paraId="40BC016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078F701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Vin, Cyc, Met, Car, Eto</w:t>
            </w:r>
          </w:p>
          <w:p w14:paraId="24CCE73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Car, Eto</w:t>
            </w:r>
          </w:p>
        </w:tc>
        <w:tc>
          <w:tcPr>
            <w:tcW w:w="993" w:type="dxa"/>
          </w:tcPr>
          <w:p w14:paraId="63D0262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h</w:t>
            </w:r>
          </w:p>
          <w:p w14:paraId="43540D2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0A8904A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5846E0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047F04C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17E7EDA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3795474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74DC7BA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980C87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6C96DD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72C370B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4EC81D4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6E18364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31E7744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17646E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02F6ED7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5600C9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773BE9E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5088760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E25500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87CC43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05801C0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EBF9B7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37BC388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AD0E55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AFAF5B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18B1A01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71582D3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5ECB3EB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3630F0A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0E8C32A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337FBBD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4655B6B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614E75B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1A080B3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</w:t>
            </w:r>
          </w:p>
          <w:p w14:paraId="41A3D76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58ABB9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764B8CC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B63E6D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529A889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0D77BAB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h</w:t>
            </w:r>
          </w:p>
          <w:p w14:paraId="4542C37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 and Ph</w:t>
            </w:r>
          </w:p>
          <w:p w14:paraId="2D52776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  <w:p w14:paraId="4FBBF1A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78326CD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5</w:t>
            </w:r>
          </w:p>
          <w:p w14:paraId="4186071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4DC9C90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5130FD2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5F6DDB6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1486C46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11296FE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7DB775A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0229FF2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202E79E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32063FC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34C95EA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2C4110B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572A694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14:paraId="1116E41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  <w:p w14:paraId="363887B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  <w:p w14:paraId="31BB570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05FEA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0065FF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F9BB1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2FC809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DCBCB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E3FF53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6AE54C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8F85446" w14:textId="77777777" w:rsidR="00EA7BF7" w:rsidRPr="00C633EC" w:rsidRDefault="00EA7BF7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9C601C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C3F355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FEE22B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B6DE0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B71D0E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867CD5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13C541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2731B5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4ECFE2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2DDCE7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24697F5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940349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2F8E7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E78EF0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077A9A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  <w:p w14:paraId="49B5378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1FFC2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E1A24C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02161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5</w:t>
            </w:r>
          </w:p>
          <w:p w14:paraId="1715B5B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  <w:p w14:paraId="36E7F22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  <w:p w14:paraId="7B41E4D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29F4CCB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  <w:p w14:paraId="2F5D925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33C31C7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5F2808C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1DE5845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0912295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18C7AEA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3F83957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  <w:p w14:paraId="360A699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  <w:p w14:paraId="4881EB3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  <w:p w14:paraId="3B29BEF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  <w:p w14:paraId="4B904B6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  <w:p w14:paraId="79AA367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11F850F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  <w:p w14:paraId="7E46F68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  <w:p w14:paraId="036DBC3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23D9818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  <w:p w14:paraId="6A4B478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  <w:p w14:paraId="6503C8F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5D411A58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  <w:p w14:paraId="259C9CC7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04374CF9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5890954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  <w:p w14:paraId="3DBC37D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78B7D60D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3F9B967A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4EE89392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  <w:p w14:paraId="4B722C4B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  <w:p w14:paraId="761A146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618EC25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  <w:p w14:paraId="3CC2392E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4</w:t>
            </w:r>
          </w:p>
          <w:p w14:paraId="02186EAF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14:paraId="7E5AE24C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7FA87CB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7DC45F40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71870911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6473C3E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  <w:p w14:paraId="482EDF43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  <w:p w14:paraId="4937FA96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  <w:p w14:paraId="03951FE4" w14:textId="77777777" w:rsidR="00451514" w:rsidRPr="00C633EC" w:rsidRDefault="00451514" w:rsidP="0077556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3EC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</w:tr>
    </w:tbl>
    <w:p w14:paraId="79FFD403" w14:textId="77777777" w:rsidR="00427C31" w:rsidRPr="00C633EC" w:rsidRDefault="00751562" w:rsidP="007A4406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C633EC">
        <w:rPr>
          <w:rFonts w:ascii="Times New Roman" w:hAnsi="Times New Roman"/>
          <w:sz w:val="20"/>
          <w:szCs w:val="20"/>
          <w:lang w:val="en-US"/>
        </w:rPr>
        <w:lastRenderedPageBreak/>
        <w:t xml:space="preserve">Abbreviations: </w:t>
      </w:r>
      <w:r w:rsidR="00073B55" w:rsidRPr="00C633EC">
        <w:rPr>
          <w:rFonts w:ascii="Times New Roman" w:hAnsi="Times New Roman"/>
          <w:sz w:val="20"/>
          <w:szCs w:val="20"/>
          <w:lang w:val="en-US"/>
        </w:rPr>
        <w:t xml:space="preserve">P, Patients; </w:t>
      </w:r>
      <w:r w:rsidRPr="00C633EC">
        <w:rPr>
          <w:rFonts w:ascii="Times New Roman" w:hAnsi="Times New Roman"/>
          <w:sz w:val="20"/>
          <w:szCs w:val="20"/>
          <w:lang w:val="en-US"/>
        </w:rPr>
        <w:t>F, Female; M, M</w:t>
      </w:r>
      <w:r w:rsidR="00427C31" w:rsidRPr="00C633EC">
        <w:rPr>
          <w:rFonts w:ascii="Times New Roman" w:hAnsi="Times New Roman"/>
          <w:sz w:val="20"/>
          <w:szCs w:val="20"/>
          <w:lang w:val="en-US"/>
        </w:rPr>
        <w:t>ale</w:t>
      </w:r>
      <w:r w:rsidRPr="00C633EC">
        <w:rPr>
          <w:rFonts w:ascii="Times New Roman" w:hAnsi="Times New Roman"/>
          <w:sz w:val="20"/>
          <w:szCs w:val="20"/>
          <w:lang w:val="en-US"/>
        </w:rPr>
        <w:t xml:space="preserve">; IICP, Increased Intracranial Pressure; </w:t>
      </w:r>
      <w:r w:rsidR="002E58E0" w:rsidRPr="00C633EC">
        <w:rPr>
          <w:rFonts w:ascii="Times New Roman" w:hAnsi="Times New Roman"/>
          <w:sz w:val="20"/>
          <w:szCs w:val="20"/>
          <w:lang w:val="en-US"/>
        </w:rPr>
        <w:t xml:space="preserve">S; Surgery; </w:t>
      </w:r>
      <w:r w:rsidRPr="00C633EC">
        <w:rPr>
          <w:rFonts w:ascii="Times New Roman" w:hAnsi="Times New Roman"/>
          <w:sz w:val="20"/>
          <w:szCs w:val="20"/>
          <w:lang w:val="en-US"/>
        </w:rPr>
        <w:t xml:space="preserve">T, Total resection; P, </w:t>
      </w:r>
      <w:r w:rsidR="00427C31" w:rsidRPr="00C633EC">
        <w:rPr>
          <w:rFonts w:ascii="Times New Roman" w:hAnsi="Times New Roman"/>
          <w:sz w:val="20"/>
          <w:szCs w:val="20"/>
          <w:lang w:val="en-US"/>
        </w:rPr>
        <w:t>Partial resection; M: Multiple resection</w:t>
      </w:r>
      <w:r w:rsidRPr="00C633EC">
        <w:rPr>
          <w:rFonts w:ascii="Times New Roman" w:hAnsi="Times New Roman"/>
          <w:sz w:val="20"/>
          <w:szCs w:val="20"/>
          <w:lang w:val="en-US"/>
        </w:rPr>
        <w:t>; Eto, Etoposide; Car, Carboplatin; Vin, Vincristine; Cis, Cisplatin; Cyc, Cyclophosphamide; CCNU, Lomustin</w:t>
      </w:r>
      <w:r w:rsidR="00782686" w:rsidRPr="00C633EC">
        <w:rPr>
          <w:rFonts w:ascii="Times New Roman" w:hAnsi="Times New Roman"/>
          <w:sz w:val="20"/>
          <w:szCs w:val="20"/>
          <w:lang w:val="en-US"/>
        </w:rPr>
        <w:t>e</w:t>
      </w:r>
      <w:r w:rsidRPr="00C633EC">
        <w:rPr>
          <w:rFonts w:ascii="Times New Roman" w:hAnsi="Times New Roman"/>
          <w:sz w:val="20"/>
          <w:szCs w:val="20"/>
          <w:lang w:val="en-US"/>
        </w:rPr>
        <w:t>; Ifo, Ifosfamide; Tem, Temo</w:t>
      </w:r>
      <w:r w:rsidR="00782686" w:rsidRPr="00C633EC">
        <w:rPr>
          <w:rFonts w:ascii="Times New Roman" w:hAnsi="Times New Roman"/>
          <w:sz w:val="20"/>
          <w:szCs w:val="20"/>
          <w:lang w:val="en-US"/>
        </w:rPr>
        <w:t>zolamide</w:t>
      </w:r>
      <w:r w:rsidRPr="00C633EC">
        <w:rPr>
          <w:rFonts w:ascii="Times New Roman" w:hAnsi="Times New Roman"/>
          <w:sz w:val="20"/>
          <w:szCs w:val="20"/>
          <w:lang w:val="en-US"/>
        </w:rPr>
        <w:t xml:space="preserve">; Vinb, </w:t>
      </w:r>
      <w:r w:rsidR="006D0259" w:rsidRPr="00C633EC">
        <w:rPr>
          <w:rFonts w:ascii="Times New Roman" w:hAnsi="Times New Roman"/>
          <w:sz w:val="20"/>
          <w:szCs w:val="20"/>
          <w:lang w:val="en-US"/>
        </w:rPr>
        <w:t xml:space="preserve">Vinblastine; </w:t>
      </w:r>
      <w:r w:rsidRPr="00C633EC">
        <w:rPr>
          <w:rFonts w:ascii="Times New Roman" w:hAnsi="Times New Roman"/>
          <w:sz w:val="20"/>
          <w:szCs w:val="20"/>
          <w:lang w:val="en-US"/>
        </w:rPr>
        <w:t xml:space="preserve">Met, </w:t>
      </w:r>
      <w:r w:rsidR="006D0259" w:rsidRPr="00C633EC">
        <w:rPr>
          <w:rFonts w:ascii="Times New Roman" w:hAnsi="Times New Roman"/>
          <w:sz w:val="20"/>
          <w:szCs w:val="20"/>
          <w:lang w:val="en-US"/>
        </w:rPr>
        <w:t>Methotrexate</w:t>
      </w:r>
      <w:r w:rsidRPr="00C633EC">
        <w:rPr>
          <w:rFonts w:ascii="Times New Roman" w:hAnsi="Times New Roman"/>
          <w:sz w:val="20"/>
          <w:szCs w:val="20"/>
          <w:lang w:val="en-US"/>
        </w:rPr>
        <w:t xml:space="preserve">; RT, Radiotherapy; Ph, </w:t>
      </w:r>
      <w:r w:rsidR="003A2520" w:rsidRPr="00C633EC">
        <w:rPr>
          <w:rFonts w:ascii="Times New Roman" w:hAnsi="Times New Roman"/>
          <w:sz w:val="20"/>
          <w:szCs w:val="20"/>
          <w:lang w:val="en-GB"/>
        </w:rPr>
        <w:t>Photon</w:t>
      </w:r>
      <w:r w:rsidRPr="00C633EC">
        <w:rPr>
          <w:rFonts w:ascii="Times New Roman" w:hAnsi="Times New Roman"/>
          <w:sz w:val="20"/>
          <w:szCs w:val="20"/>
          <w:lang w:val="en-GB"/>
        </w:rPr>
        <w:t xml:space="preserve">; P, Proton; G, </w:t>
      </w:r>
      <w:r w:rsidR="003A2520" w:rsidRPr="00C633EC">
        <w:rPr>
          <w:rFonts w:ascii="Times New Roman" w:hAnsi="Times New Roman"/>
          <w:sz w:val="20"/>
          <w:szCs w:val="20"/>
          <w:lang w:val="en-GB"/>
        </w:rPr>
        <w:t>Gamma</w:t>
      </w:r>
      <w:r w:rsidRPr="00C633EC">
        <w:rPr>
          <w:rFonts w:ascii="Times New Roman" w:hAnsi="Times New Roman"/>
          <w:sz w:val="20"/>
          <w:szCs w:val="20"/>
          <w:lang w:val="en-GB"/>
        </w:rPr>
        <w:t xml:space="preserve">; WBRT, Whole Brain Radiotherapy, </w:t>
      </w:r>
      <w:r w:rsidR="00451514" w:rsidRPr="00C633EC">
        <w:rPr>
          <w:rFonts w:ascii="Times New Roman" w:hAnsi="Times New Roman"/>
          <w:sz w:val="20"/>
          <w:szCs w:val="20"/>
          <w:lang w:val="en-GB"/>
        </w:rPr>
        <w:t>PTV</w:t>
      </w:r>
      <w:r w:rsidRPr="00C633EC"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451514" w:rsidRPr="00C633EC">
        <w:rPr>
          <w:rFonts w:ascii="Times New Roman" w:hAnsi="Times New Roman"/>
          <w:sz w:val="20"/>
          <w:szCs w:val="20"/>
          <w:lang w:val="en-GB"/>
        </w:rPr>
        <w:t>Planning target volume</w:t>
      </w:r>
    </w:p>
    <w:p w14:paraId="667571D2" w14:textId="77777777" w:rsidR="003D47F4" w:rsidRPr="00C633EC" w:rsidRDefault="00F60BCB" w:rsidP="007A4406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C633EC">
        <w:rPr>
          <w:rFonts w:ascii="Times New Roman" w:hAnsi="Times New Roman"/>
          <w:sz w:val="20"/>
          <w:szCs w:val="20"/>
          <w:lang w:val="en-GB"/>
        </w:rPr>
        <w:t xml:space="preserve">* </w:t>
      </w:r>
      <w:r w:rsidRPr="00C633EC">
        <w:rPr>
          <w:rFonts w:ascii="Times New Roman" w:hAnsi="Times New Roman"/>
          <w:sz w:val="20"/>
          <w:szCs w:val="20"/>
          <w:lang w:val="en-US"/>
        </w:rPr>
        <w:t>Embryonal tumor with multilayer rosette</w:t>
      </w:r>
    </w:p>
    <w:p w14:paraId="429C7382" w14:textId="77777777" w:rsidR="00F60BCB" w:rsidRPr="00C633EC" w:rsidRDefault="00F60BCB" w:rsidP="007A4406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C633EC">
        <w:rPr>
          <w:rFonts w:ascii="Times New Roman" w:hAnsi="Times New Roman"/>
          <w:sz w:val="20"/>
          <w:szCs w:val="20"/>
          <w:lang w:val="en-GB"/>
        </w:rPr>
        <w:t xml:space="preserve">** </w:t>
      </w:r>
      <w:r w:rsidRPr="00C633EC">
        <w:rPr>
          <w:rFonts w:ascii="Times New Roman" w:hAnsi="Times New Roman"/>
          <w:sz w:val="20"/>
          <w:szCs w:val="20"/>
          <w:lang w:val="en-US"/>
        </w:rPr>
        <w:t>Optic Nerve Sheath Meningioma</w:t>
      </w:r>
    </w:p>
    <w:p w14:paraId="0708237D" w14:textId="77777777" w:rsidR="008B66EE" w:rsidRPr="00C633EC" w:rsidRDefault="00F60BCB" w:rsidP="007A4406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C633EC">
        <w:rPr>
          <w:rFonts w:ascii="Times New Roman" w:hAnsi="Times New Roman"/>
          <w:sz w:val="20"/>
          <w:szCs w:val="20"/>
          <w:lang w:val="en-GB"/>
        </w:rPr>
        <w:t xml:space="preserve">*** Neurofibromatosis </w:t>
      </w:r>
      <w:r w:rsidR="00990EB3" w:rsidRPr="00C633EC">
        <w:rPr>
          <w:rFonts w:ascii="Times New Roman" w:hAnsi="Times New Roman"/>
          <w:sz w:val="20"/>
          <w:szCs w:val="20"/>
          <w:lang w:val="en-GB"/>
        </w:rPr>
        <w:t>type 2</w:t>
      </w:r>
    </w:p>
    <w:sectPr w:rsidR="008B66EE" w:rsidRPr="00C633EC" w:rsidSect="00FF0C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30765" w14:textId="77777777" w:rsidR="008B40D1" w:rsidRDefault="008B40D1" w:rsidP="00986CC7">
      <w:pPr>
        <w:spacing w:after="0" w:line="240" w:lineRule="auto"/>
      </w:pPr>
      <w:r>
        <w:separator/>
      </w:r>
    </w:p>
  </w:endnote>
  <w:endnote w:type="continuationSeparator" w:id="0">
    <w:p w14:paraId="553FC09B" w14:textId="77777777" w:rsidR="008B40D1" w:rsidRDefault="008B40D1" w:rsidP="00986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E2411" w14:textId="77777777" w:rsidR="008B40D1" w:rsidRDefault="008B40D1" w:rsidP="00986CC7">
      <w:pPr>
        <w:spacing w:after="0" w:line="240" w:lineRule="auto"/>
      </w:pPr>
      <w:r>
        <w:separator/>
      </w:r>
    </w:p>
  </w:footnote>
  <w:footnote w:type="continuationSeparator" w:id="0">
    <w:p w14:paraId="26DEA123" w14:textId="77777777" w:rsidR="008B40D1" w:rsidRDefault="008B40D1" w:rsidP="00986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13"/>
    <w:rsid w:val="00030BCD"/>
    <w:rsid w:val="00050752"/>
    <w:rsid w:val="00073B55"/>
    <w:rsid w:val="000A3D6A"/>
    <w:rsid w:val="000B2BCF"/>
    <w:rsid w:val="000B3B20"/>
    <w:rsid w:val="000B66EB"/>
    <w:rsid w:val="000C68D6"/>
    <w:rsid w:val="000F4BCE"/>
    <w:rsid w:val="00112AE3"/>
    <w:rsid w:val="00132A20"/>
    <w:rsid w:val="0014341F"/>
    <w:rsid w:val="00184679"/>
    <w:rsid w:val="001978C1"/>
    <w:rsid w:val="001B35BA"/>
    <w:rsid w:val="001C6B41"/>
    <w:rsid w:val="001F2BBE"/>
    <w:rsid w:val="0022156F"/>
    <w:rsid w:val="002321F2"/>
    <w:rsid w:val="0024262E"/>
    <w:rsid w:val="002663B3"/>
    <w:rsid w:val="002D6870"/>
    <w:rsid w:val="002E58E0"/>
    <w:rsid w:val="00301BFD"/>
    <w:rsid w:val="003100DF"/>
    <w:rsid w:val="003114CB"/>
    <w:rsid w:val="003146B8"/>
    <w:rsid w:val="00342D8C"/>
    <w:rsid w:val="00363C09"/>
    <w:rsid w:val="003670E2"/>
    <w:rsid w:val="003A2520"/>
    <w:rsid w:val="003C7D10"/>
    <w:rsid w:val="003D47F4"/>
    <w:rsid w:val="00427C31"/>
    <w:rsid w:val="00451514"/>
    <w:rsid w:val="00477418"/>
    <w:rsid w:val="00481F8F"/>
    <w:rsid w:val="00492483"/>
    <w:rsid w:val="0049305E"/>
    <w:rsid w:val="00493958"/>
    <w:rsid w:val="004B3C1E"/>
    <w:rsid w:val="004E3907"/>
    <w:rsid w:val="0051464A"/>
    <w:rsid w:val="00560FA6"/>
    <w:rsid w:val="0056259D"/>
    <w:rsid w:val="005748B1"/>
    <w:rsid w:val="00586BD9"/>
    <w:rsid w:val="005A538B"/>
    <w:rsid w:val="005B522A"/>
    <w:rsid w:val="005D60DC"/>
    <w:rsid w:val="005E6A47"/>
    <w:rsid w:val="005E6E0A"/>
    <w:rsid w:val="00642120"/>
    <w:rsid w:val="00652818"/>
    <w:rsid w:val="006801FC"/>
    <w:rsid w:val="006841D1"/>
    <w:rsid w:val="006857BD"/>
    <w:rsid w:val="006B0477"/>
    <w:rsid w:val="006B6EF7"/>
    <w:rsid w:val="006C798E"/>
    <w:rsid w:val="006D0259"/>
    <w:rsid w:val="006D3C1C"/>
    <w:rsid w:val="006E61D6"/>
    <w:rsid w:val="00706A0E"/>
    <w:rsid w:val="007259EC"/>
    <w:rsid w:val="00731819"/>
    <w:rsid w:val="00735DA7"/>
    <w:rsid w:val="00751562"/>
    <w:rsid w:val="0075741C"/>
    <w:rsid w:val="00772A7C"/>
    <w:rsid w:val="00775567"/>
    <w:rsid w:val="007772C5"/>
    <w:rsid w:val="00782686"/>
    <w:rsid w:val="00792029"/>
    <w:rsid w:val="00792A77"/>
    <w:rsid w:val="007A4406"/>
    <w:rsid w:val="007B3C4F"/>
    <w:rsid w:val="007F0B27"/>
    <w:rsid w:val="00824D58"/>
    <w:rsid w:val="00826771"/>
    <w:rsid w:val="008320CB"/>
    <w:rsid w:val="0083443C"/>
    <w:rsid w:val="00876BB6"/>
    <w:rsid w:val="00882BA8"/>
    <w:rsid w:val="008B40D1"/>
    <w:rsid w:val="008B66EE"/>
    <w:rsid w:val="008C2BDC"/>
    <w:rsid w:val="008F70AB"/>
    <w:rsid w:val="00913AD2"/>
    <w:rsid w:val="009323B0"/>
    <w:rsid w:val="00961D28"/>
    <w:rsid w:val="009662B5"/>
    <w:rsid w:val="009673B8"/>
    <w:rsid w:val="00970DD4"/>
    <w:rsid w:val="009747FB"/>
    <w:rsid w:val="00986CC7"/>
    <w:rsid w:val="00990EB3"/>
    <w:rsid w:val="00991F64"/>
    <w:rsid w:val="009B7C7D"/>
    <w:rsid w:val="009E09EB"/>
    <w:rsid w:val="009E30AA"/>
    <w:rsid w:val="00A06B21"/>
    <w:rsid w:val="00A11A94"/>
    <w:rsid w:val="00A155DC"/>
    <w:rsid w:val="00A26178"/>
    <w:rsid w:val="00A32C97"/>
    <w:rsid w:val="00A44C0A"/>
    <w:rsid w:val="00A55559"/>
    <w:rsid w:val="00A6745B"/>
    <w:rsid w:val="00A675CC"/>
    <w:rsid w:val="00AD1A60"/>
    <w:rsid w:val="00AD78F3"/>
    <w:rsid w:val="00B43146"/>
    <w:rsid w:val="00B601DF"/>
    <w:rsid w:val="00B80AC6"/>
    <w:rsid w:val="00BB1A39"/>
    <w:rsid w:val="00BF6581"/>
    <w:rsid w:val="00BF73C3"/>
    <w:rsid w:val="00C14321"/>
    <w:rsid w:val="00C2089D"/>
    <w:rsid w:val="00C209AC"/>
    <w:rsid w:val="00C31017"/>
    <w:rsid w:val="00C46F1B"/>
    <w:rsid w:val="00C475D7"/>
    <w:rsid w:val="00C57932"/>
    <w:rsid w:val="00C633EC"/>
    <w:rsid w:val="00C7640B"/>
    <w:rsid w:val="00C81219"/>
    <w:rsid w:val="00C82AFE"/>
    <w:rsid w:val="00CE6263"/>
    <w:rsid w:val="00D01232"/>
    <w:rsid w:val="00D0643D"/>
    <w:rsid w:val="00D07C13"/>
    <w:rsid w:val="00D54601"/>
    <w:rsid w:val="00D761FA"/>
    <w:rsid w:val="00DB04D5"/>
    <w:rsid w:val="00DC3A53"/>
    <w:rsid w:val="00DD685B"/>
    <w:rsid w:val="00E31D8C"/>
    <w:rsid w:val="00E62900"/>
    <w:rsid w:val="00E97E5F"/>
    <w:rsid w:val="00EA7BF7"/>
    <w:rsid w:val="00F03E8B"/>
    <w:rsid w:val="00F11E79"/>
    <w:rsid w:val="00F14AEF"/>
    <w:rsid w:val="00F43F5E"/>
    <w:rsid w:val="00F52453"/>
    <w:rsid w:val="00F53568"/>
    <w:rsid w:val="00F60BCB"/>
    <w:rsid w:val="00F84C56"/>
    <w:rsid w:val="00FA064F"/>
    <w:rsid w:val="00FF0C13"/>
    <w:rsid w:val="00FF4E8F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EC7840"/>
  <w14:defaultImageDpi w14:val="0"/>
  <w15:docId w15:val="{AE21003D-6AC5-456B-A122-28863C52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C13"/>
    <w:rPr>
      <w:rFonts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F0C1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54601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5460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locked/>
    <w:rsid w:val="00D54601"/>
    <w:rPr>
      <w:rFonts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46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D54601"/>
    <w:rPr>
      <w:rFonts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54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D5460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86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986CC7"/>
    <w:rPr>
      <w:rFonts w:cs="Times New Roman"/>
    </w:rPr>
  </w:style>
  <w:style w:type="paragraph" w:styleId="Sidfot">
    <w:name w:val="footer"/>
    <w:basedOn w:val="Normal"/>
    <w:link w:val="SidfotChar"/>
    <w:uiPriority w:val="99"/>
    <w:unhideWhenUsed/>
    <w:rsid w:val="00986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locked/>
    <w:rsid w:val="00986CC7"/>
    <w:rPr>
      <w:rFonts w:cs="Times New Roman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C6B4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locked/>
    <w:rsid w:val="001C6B41"/>
    <w:rPr>
      <w:rFonts w:cs="Times New Roman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1C6B41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81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Blå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4376D-6163-4EA4-B9E5-278E6C06E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öderström</dc:creator>
  <cp:keywords/>
  <dc:description/>
  <cp:lastModifiedBy>Helena Söderström</cp:lastModifiedBy>
  <cp:revision>2</cp:revision>
  <cp:lastPrinted>2022-11-14T13:53:00Z</cp:lastPrinted>
  <dcterms:created xsi:type="dcterms:W3CDTF">2023-08-02T07:45:00Z</dcterms:created>
  <dcterms:modified xsi:type="dcterms:W3CDTF">2023-08-02T07:45:00Z</dcterms:modified>
</cp:coreProperties>
</file>